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7F1A" w:rsidRPr="003A5319" w:rsidRDefault="00737F1A" w:rsidP="00737F1A">
      <w:pPr>
        <w:spacing w:before="156" w:after="156"/>
        <w:rPr>
          <w:rFonts w:ascii="HelveticaNeueLTStd-Bd" w:hAnsi="HelveticaNeueLTStd-Bd" w:cs="HelveticaNeueLTStd-Bd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7C07AB2" wp14:editId="7E2FB25C">
            <wp:simplePos x="0" y="0"/>
            <wp:positionH relativeFrom="margin">
              <wp:align>left</wp:align>
            </wp:positionH>
            <wp:positionV relativeFrom="paragraph">
              <wp:posOffset>307864</wp:posOffset>
            </wp:positionV>
            <wp:extent cx="5278120" cy="5082540"/>
            <wp:effectExtent l="0" t="0" r="0" b="3810"/>
            <wp:wrapTopAndBottom/>
            <wp:docPr id="1225462587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0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A5319">
        <w:rPr>
          <w:rFonts w:ascii="HelveticaNeueLTStd-Bd" w:hAnsi="HelveticaNeueLTStd-Bd" w:cs="HelveticaNeueLTStd-Bd" w:hint="eastAsia"/>
          <w:sz w:val="24"/>
          <w:szCs w:val="24"/>
        </w:rPr>
        <w:t>F</w:t>
      </w:r>
      <w:r w:rsidRPr="003A5319">
        <w:rPr>
          <w:rFonts w:ascii="HelveticaNeueLTStd-Bd" w:hAnsi="HelveticaNeueLTStd-Bd" w:cs="HelveticaNeueLTStd-Bd"/>
          <w:sz w:val="24"/>
          <w:szCs w:val="24"/>
        </w:rPr>
        <w:t>ig. S1</w:t>
      </w:r>
      <w:r w:rsidRPr="003A5319">
        <w:rPr>
          <w:rFonts w:ascii="HelveticaNeueLTStd-Bd" w:hAnsi="HelveticaNeueLTStd-Bd" w:cs="HelveticaNeueLTStd-Bd" w:hint="eastAsia"/>
          <w:sz w:val="24"/>
          <w:szCs w:val="24"/>
        </w:rPr>
        <w:t>C</w:t>
      </w:r>
      <w:bookmarkStart w:id="0" w:name="_GoBack"/>
      <w:bookmarkEnd w:id="0"/>
    </w:p>
    <w:p w:rsidR="00737F1A" w:rsidRPr="003A5319" w:rsidRDefault="00737F1A" w:rsidP="00737F1A">
      <w:pPr>
        <w:spacing w:before="156" w:after="156"/>
        <w:rPr>
          <w:rFonts w:ascii="Times New Roman" w:hAnsi="Times New Roman" w:cs="Times New Roman"/>
          <w:kern w:val="0"/>
          <w:sz w:val="18"/>
          <w:szCs w:val="18"/>
        </w:rPr>
      </w:pPr>
      <w:r w:rsidRPr="003A5319">
        <w:rPr>
          <w:rFonts w:ascii="Times New Roman" w:hAnsi="Times New Roman" w:cs="Times New Roman"/>
          <w:b/>
          <w:kern w:val="0"/>
          <w:sz w:val="18"/>
          <w:szCs w:val="18"/>
        </w:rPr>
        <w:t xml:space="preserve">Fig. S1 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(</w:t>
      </w:r>
      <w:r w:rsidRPr="003A5319">
        <w:rPr>
          <w:rFonts w:ascii="Times New Roman" w:hAnsi="Times New Roman" w:cs="Times New Roman" w:hint="eastAsia"/>
          <w:kern w:val="0"/>
          <w:sz w:val="18"/>
          <w:szCs w:val="18"/>
        </w:rPr>
        <w:t>C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)</w:t>
      </w:r>
      <w:r w:rsidRPr="003A5319">
        <w:rPr>
          <w:rFonts w:ascii="Times New Roman" w:hAnsi="Times New Roman" w:cs="Times New Roman"/>
        </w:rPr>
        <w:t xml:space="preserve"> </w:t>
      </w:r>
      <w:r w:rsidRPr="003A5319">
        <w:rPr>
          <w:rFonts w:ascii="Times New Roman" w:hAnsi="Times New Roman" w:cs="Times New Roman"/>
          <w:kern w:val="0"/>
          <w:sz w:val="18"/>
          <w:szCs w:val="18"/>
        </w:rPr>
        <w:t>Heatmap showing the expression fold change of N-SCPs in different comparisons. The heatmap was generated based on the Proteomics data. The numbers in heatmap represent fold change, p&lt;0.05, FC≥1.2.</w:t>
      </w:r>
    </w:p>
    <w:p w:rsidR="00171AD7" w:rsidRDefault="00171AD7">
      <w:pPr>
        <w:spacing w:before="156" w:after="156"/>
      </w:pPr>
    </w:p>
    <w:sectPr w:rsidR="00171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961"/>
    <w:rsid w:val="00011E23"/>
    <w:rsid w:val="000134EC"/>
    <w:rsid w:val="00021133"/>
    <w:rsid w:val="00043412"/>
    <w:rsid w:val="00043BDE"/>
    <w:rsid w:val="00065C15"/>
    <w:rsid w:val="00070ED5"/>
    <w:rsid w:val="0007136A"/>
    <w:rsid w:val="000727CE"/>
    <w:rsid w:val="00075DBD"/>
    <w:rsid w:val="00084610"/>
    <w:rsid w:val="00084E59"/>
    <w:rsid w:val="0008778F"/>
    <w:rsid w:val="00096CB3"/>
    <w:rsid w:val="000A371B"/>
    <w:rsid w:val="000A5C1C"/>
    <w:rsid w:val="000A614F"/>
    <w:rsid w:val="000A6971"/>
    <w:rsid w:val="000B0C93"/>
    <w:rsid w:val="000B2C5C"/>
    <w:rsid w:val="000B3BC0"/>
    <w:rsid w:val="000B72FC"/>
    <w:rsid w:val="000C7E0B"/>
    <w:rsid w:val="000D3D94"/>
    <w:rsid w:val="000D5436"/>
    <w:rsid w:val="000D63EC"/>
    <w:rsid w:val="000D687E"/>
    <w:rsid w:val="000E0D77"/>
    <w:rsid w:val="000E26F0"/>
    <w:rsid w:val="000E2F14"/>
    <w:rsid w:val="000E48EB"/>
    <w:rsid w:val="00102EB6"/>
    <w:rsid w:val="0011649C"/>
    <w:rsid w:val="001205F8"/>
    <w:rsid w:val="00120B05"/>
    <w:rsid w:val="00122436"/>
    <w:rsid w:val="001263D7"/>
    <w:rsid w:val="0012643A"/>
    <w:rsid w:val="00126DD1"/>
    <w:rsid w:val="001439A2"/>
    <w:rsid w:val="00147E68"/>
    <w:rsid w:val="00162B46"/>
    <w:rsid w:val="001660E5"/>
    <w:rsid w:val="001661B0"/>
    <w:rsid w:val="00171AD7"/>
    <w:rsid w:val="001777F1"/>
    <w:rsid w:val="00180C91"/>
    <w:rsid w:val="00187767"/>
    <w:rsid w:val="00191811"/>
    <w:rsid w:val="0019343C"/>
    <w:rsid w:val="001A403C"/>
    <w:rsid w:val="001B7E93"/>
    <w:rsid w:val="001D47D0"/>
    <w:rsid w:val="001E3E99"/>
    <w:rsid w:val="001F0903"/>
    <w:rsid w:val="001F0EF9"/>
    <w:rsid w:val="001F3F20"/>
    <w:rsid w:val="002102CA"/>
    <w:rsid w:val="00213F7A"/>
    <w:rsid w:val="0021689D"/>
    <w:rsid w:val="00221A85"/>
    <w:rsid w:val="002305E9"/>
    <w:rsid w:val="00242E39"/>
    <w:rsid w:val="00250502"/>
    <w:rsid w:val="00251E67"/>
    <w:rsid w:val="0025776E"/>
    <w:rsid w:val="00266641"/>
    <w:rsid w:val="00272B2C"/>
    <w:rsid w:val="00273D9D"/>
    <w:rsid w:val="0028417E"/>
    <w:rsid w:val="00284871"/>
    <w:rsid w:val="0029230E"/>
    <w:rsid w:val="00294CD3"/>
    <w:rsid w:val="002A4133"/>
    <w:rsid w:val="002B2850"/>
    <w:rsid w:val="002B5B27"/>
    <w:rsid w:val="002C0FD5"/>
    <w:rsid w:val="002C7EE9"/>
    <w:rsid w:val="002E30DD"/>
    <w:rsid w:val="002E6DA7"/>
    <w:rsid w:val="002F0B57"/>
    <w:rsid w:val="002F31DD"/>
    <w:rsid w:val="002F3362"/>
    <w:rsid w:val="002F5D69"/>
    <w:rsid w:val="002F6C43"/>
    <w:rsid w:val="00312419"/>
    <w:rsid w:val="003140A0"/>
    <w:rsid w:val="00332625"/>
    <w:rsid w:val="0033687B"/>
    <w:rsid w:val="00336EE7"/>
    <w:rsid w:val="00366E31"/>
    <w:rsid w:val="00370E2A"/>
    <w:rsid w:val="00371E2B"/>
    <w:rsid w:val="00372D76"/>
    <w:rsid w:val="0037362F"/>
    <w:rsid w:val="00375246"/>
    <w:rsid w:val="00383B24"/>
    <w:rsid w:val="00384567"/>
    <w:rsid w:val="00393282"/>
    <w:rsid w:val="00394248"/>
    <w:rsid w:val="003A410B"/>
    <w:rsid w:val="003A6DE8"/>
    <w:rsid w:val="003B2269"/>
    <w:rsid w:val="003B26C9"/>
    <w:rsid w:val="003C4C40"/>
    <w:rsid w:val="003C7975"/>
    <w:rsid w:val="003D2AA2"/>
    <w:rsid w:val="003E1533"/>
    <w:rsid w:val="003E7DA2"/>
    <w:rsid w:val="003F43D6"/>
    <w:rsid w:val="003F61D9"/>
    <w:rsid w:val="003F663C"/>
    <w:rsid w:val="004003AB"/>
    <w:rsid w:val="00401251"/>
    <w:rsid w:val="0040358C"/>
    <w:rsid w:val="0040593C"/>
    <w:rsid w:val="004106B4"/>
    <w:rsid w:val="0041411F"/>
    <w:rsid w:val="00415E47"/>
    <w:rsid w:val="00424639"/>
    <w:rsid w:val="00426807"/>
    <w:rsid w:val="0043115A"/>
    <w:rsid w:val="00444FDB"/>
    <w:rsid w:val="00450C7D"/>
    <w:rsid w:val="0045584B"/>
    <w:rsid w:val="00455DF5"/>
    <w:rsid w:val="00466541"/>
    <w:rsid w:val="00471F99"/>
    <w:rsid w:val="0047311A"/>
    <w:rsid w:val="0047402B"/>
    <w:rsid w:val="00482857"/>
    <w:rsid w:val="00484DC4"/>
    <w:rsid w:val="00492846"/>
    <w:rsid w:val="00496FEE"/>
    <w:rsid w:val="004A4BA3"/>
    <w:rsid w:val="004A6397"/>
    <w:rsid w:val="004A6ADA"/>
    <w:rsid w:val="004B3757"/>
    <w:rsid w:val="004B53B6"/>
    <w:rsid w:val="004E1562"/>
    <w:rsid w:val="00501C82"/>
    <w:rsid w:val="00505E54"/>
    <w:rsid w:val="00507085"/>
    <w:rsid w:val="00507FD8"/>
    <w:rsid w:val="00530EFE"/>
    <w:rsid w:val="00533D94"/>
    <w:rsid w:val="005378D9"/>
    <w:rsid w:val="00540E9D"/>
    <w:rsid w:val="005507CD"/>
    <w:rsid w:val="00554296"/>
    <w:rsid w:val="005A05DA"/>
    <w:rsid w:val="005B3EA0"/>
    <w:rsid w:val="005C2644"/>
    <w:rsid w:val="005C2DCB"/>
    <w:rsid w:val="005C2FDA"/>
    <w:rsid w:val="005D1A57"/>
    <w:rsid w:val="005D28D0"/>
    <w:rsid w:val="005D2AE5"/>
    <w:rsid w:val="005D2CC1"/>
    <w:rsid w:val="005F3958"/>
    <w:rsid w:val="0060069C"/>
    <w:rsid w:val="00607CDC"/>
    <w:rsid w:val="00613B9A"/>
    <w:rsid w:val="006154A4"/>
    <w:rsid w:val="006166E5"/>
    <w:rsid w:val="00616B0F"/>
    <w:rsid w:val="006231DC"/>
    <w:rsid w:val="00641430"/>
    <w:rsid w:val="00650873"/>
    <w:rsid w:val="00654CAC"/>
    <w:rsid w:val="00655BDB"/>
    <w:rsid w:val="00655D99"/>
    <w:rsid w:val="0066029F"/>
    <w:rsid w:val="00670925"/>
    <w:rsid w:val="00672B82"/>
    <w:rsid w:val="00673CF5"/>
    <w:rsid w:val="00674838"/>
    <w:rsid w:val="00674D65"/>
    <w:rsid w:val="006800A1"/>
    <w:rsid w:val="00680E78"/>
    <w:rsid w:val="00681FFA"/>
    <w:rsid w:val="00694CBB"/>
    <w:rsid w:val="006A19BC"/>
    <w:rsid w:val="006A1A2D"/>
    <w:rsid w:val="006B0D8E"/>
    <w:rsid w:val="006B45C6"/>
    <w:rsid w:val="006D12B5"/>
    <w:rsid w:val="006D130F"/>
    <w:rsid w:val="006E6944"/>
    <w:rsid w:val="006F0C2B"/>
    <w:rsid w:val="006F6826"/>
    <w:rsid w:val="00730FAB"/>
    <w:rsid w:val="00731C8C"/>
    <w:rsid w:val="00732362"/>
    <w:rsid w:val="00732BA7"/>
    <w:rsid w:val="00733510"/>
    <w:rsid w:val="0073412D"/>
    <w:rsid w:val="00737F1A"/>
    <w:rsid w:val="00745552"/>
    <w:rsid w:val="00762702"/>
    <w:rsid w:val="00774E51"/>
    <w:rsid w:val="00780383"/>
    <w:rsid w:val="00782C46"/>
    <w:rsid w:val="007854EE"/>
    <w:rsid w:val="0079298A"/>
    <w:rsid w:val="007938C8"/>
    <w:rsid w:val="007946B3"/>
    <w:rsid w:val="007976E9"/>
    <w:rsid w:val="007978DE"/>
    <w:rsid w:val="007A0287"/>
    <w:rsid w:val="007A085B"/>
    <w:rsid w:val="007A421A"/>
    <w:rsid w:val="007A7D20"/>
    <w:rsid w:val="007B230D"/>
    <w:rsid w:val="007B2E2C"/>
    <w:rsid w:val="007D3306"/>
    <w:rsid w:val="007F1111"/>
    <w:rsid w:val="007F31DF"/>
    <w:rsid w:val="007F618D"/>
    <w:rsid w:val="008129F5"/>
    <w:rsid w:val="00813EB3"/>
    <w:rsid w:val="00814A14"/>
    <w:rsid w:val="00821EA4"/>
    <w:rsid w:val="00844F06"/>
    <w:rsid w:val="00850489"/>
    <w:rsid w:val="008705B5"/>
    <w:rsid w:val="00877354"/>
    <w:rsid w:val="008876A4"/>
    <w:rsid w:val="00887E9E"/>
    <w:rsid w:val="008A1AC3"/>
    <w:rsid w:val="008B0E47"/>
    <w:rsid w:val="008B47E3"/>
    <w:rsid w:val="008B6630"/>
    <w:rsid w:val="008B7165"/>
    <w:rsid w:val="008C6C85"/>
    <w:rsid w:val="008E22DF"/>
    <w:rsid w:val="008E2A75"/>
    <w:rsid w:val="008E7A03"/>
    <w:rsid w:val="008F1D7D"/>
    <w:rsid w:val="008F7961"/>
    <w:rsid w:val="00904222"/>
    <w:rsid w:val="00906C7F"/>
    <w:rsid w:val="0091082A"/>
    <w:rsid w:val="00910D25"/>
    <w:rsid w:val="00913A03"/>
    <w:rsid w:val="009150C0"/>
    <w:rsid w:val="00923B7A"/>
    <w:rsid w:val="00924025"/>
    <w:rsid w:val="00960DDB"/>
    <w:rsid w:val="0096122A"/>
    <w:rsid w:val="00967914"/>
    <w:rsid w:val="009956DA"/>
    <w:rsid w:val="00997A3F"/>
    <w:rsid w:val="009A539E"/>
    <w:rsid w:val="009A59DD"/>
    <w:rsid w:val="009C5A62"/>
    <w:rsid w:val="009E482C"/>
    <w:rsid w:val="009E68D5"/>
    <w:rsid w:val="009E6985"/>
    <w:rsid w:val="009F3FB4"/>
    <w:rsid w:val="009F508F"/>
    <w:rsid w:val="00A134F3"/>
    <w:rsid w:val="00A17D4E"/>
    <w:rsid w:val="00A2012D"/>
    <w:rsid w:val="00A25C19"/>
    <w:rsid w:val="00A331CB"/>
    <w:rsid w:val="00A33C24"/>
    <w:rsid w:val="00A36BCA"/>
    <w:rsid w:val="00A3772C"/>
    <w:rsid w:val="00A40A5B"/>
    <w:rsid w:val="00A46218"/>
    <w:rsid w:val="00A6378D"/>
    <w:rsid w:val="00A64CC8"/>
    <w:rsid w:val="00A677B8"/>
    <w:rsid w:val="00A67AF9"/>
    <w:rsid w:val="00A7575D"/>
    <w:rsid w:val="00A80078"/>
    <w:rsid w:val="00A9129C"/>
    <w:rsid w:val="00AA143C"/>
    <w:rsid w:val="00AA1861"/>
    <w:rsid w:val="00AC0274"/>
    <w:rsid w:val="00AC396D"/>
    <w:rsid w:val="00AC5FC3"/>
    <w:rsid w:val="00AD1486"/>
    <w:rsid w:val="00AD4FE3"/>
    <w:rsid w:val="00AE0911"/>
    <w:rsid w:val="00AE3447"/>
    <w:rsid w:val="00AE6383"/>
    <w:rsid w:val="00AF1909"/>
    <w:rsid w:val="00AF7800"/>
    <w:rsid w:val="00B01811"/>
    <w:rsid w:val="00B11361"/>
    <w:rsid w:val="00B22640"/>
    <w:rsid w:val="00B363CA"/>
    <w:rsid w:val="00B364F3"/>
    <w:rsid w:val="00B36718"/>
    <w:rsid w:val="00B4095B"/>
    <w:rsid w:val="00B41707"/>
    <w:rsid w:val="00B472AE"/>
    <w:rsid w:val="00B47BA5"/>
    <w:rsid w:val="00B57163"/>
    <w:rsid w:val="00B7477F"/>
    <w:rsid w:val="00B75B26"/>
    <w:rsid w:val="00B94B73"/>
    <w:rsid w:val="00BB2F8E"/>
    <w:rsid w:val="00BC11E0"/>
    <w:rsid w:val="00BC33C9"/>
    <w:rsid w:val="00BF4481"/>
    <w:rsid w:val="00BF5091"/>
    <w:rsid w:val="00BF5365"/>
    <w:rsid w:val="00BF7785"/>
    <w:rsid w:val="00BF7974"/>
    <w:rsid w:val="00C03A8C"/>
    <w:rsid w:val="00C06D76"/>
    <w:rsid w:val="00C1092B"/>
    <w:rsid w:val="00C16850"/>
    <w:rsid w:val="00C24401"/>
    <w:rsid w:val="00C26701"/>
    <w:rsid w:val="00C309FB"/>
    <w:rsid w:val="00C33E90"/>
    <w:rsid w:val="00C402A9"/>
    <w:rsid w:val="00C45247"/>
    <w:rsid w:val="00C4682D"/>
    <w:rsid w:val="00C539E5"/>
    <w:rsid w:val="00C62479"/>
    <w:rsid w:val="00C74BFD"/>
    <w:rsid w:val="00C75784"/>
    <w:rsid w:val="00C83E56"/>
    <w:rsid w:val="00CA2899"/>
    <w:rsid w:val="00CA6050"/>
    <w:rsid w:val="00CA6307"/>
    <w:rsid w:val="00CB12DB"/>
    <w:rsid w:val="00CC09F0"/>
    <w:rsid w:val="00CC259C"/>
    <w:rsid w:val="00CE4924"/>
    <w:rsid w:val="00CE7610"/>
    <w:rsid w:val="00CF77F2"/>
    <w:rsid w:val="00D00046"/>
    <w:rsid w:val="00D0579F"/>
    <w:rsid w:val="00D11BBA"/>
    <w:rsid w:val="00D22BB9"/>
    <w:rsid w:val="00D22C19"/>
    <w:rsid w:val="00D328FA"/>
    <w:rsid w:val="00D3297F"/>
    <w:rsid w:val="00D32B74"/>
    <w:rsid w:val="00D354E3"/>
    <w:rsid w:val="00D36BED"/>
    <w:rsid w:val="00D41119"/>
    <w:rsid w:val="00D41B18"/>
    <w:rsid w:val="00D440E7"/>
    <w:rsid w:val="00D66A75"/>
    <w:rsid w:val="00D72835"/>
    <w:rsid w:val="00D73956"/>
    <w:rsid w:val="00D83CD0"/>
    <w:rsid w:val="00D84F44"/>
    <w:rsid w:val="00D96E59"/>
    <w:rsid w:val="00DB60DE"/>
    <w:rsid w:val="00DC3C56"/>
    <w:rsid w:val="00DE3AEA"/>
    <w:rsid w:val="00DE6045"/>
    <w:rsid w:val="00DF57E4"/>
    <w:rsid w:val="00E11E95"/>
    <w:rsid w:val="00E15929"/>
    <w:rsid w:val="00E21876"/>
    <w:rsid w:val="00E26465"/>
    <w:rsid w:val="00E43418"/>
    <w:rsid w:val="00E46A02"/>
    <w:rsid w:val="00E710CA"/>
    <w:rsid w:val="00E81FF6"/>
    <w:rsid w:val="00E83502"/>
    <w:rsid w:val="00E91A52"/>
    <w:rsid w:val="00E94EDD"/>
    <w:rsid w:val="00EA016A"/>
    <w:rsid w:val="00EB0BDA"/>
    <w:rsid w:val="00EB25C7"/>
    <w:rsid w:val="00EB5177"/>
    <w:rsid w:val="00EB7A1E"/>
    <w:rsid w:val="00EC105C"/>
    <w:rsid w:val="00EC5F45"/>
    <w:rsid w:val="00ED2D5E"/>
    <w:rsid w:val="00EE1ACD"/>
    <w:rsid w:val="00EE59DC"/>
    <w:rsid w:val="00EF0BD0"/>
    <w:rsid w:val="00EF706D"/>
    <w:rsid w:val="00F02885"/>
    <w:rsid w:val="00F04910"/>
    <w:rsid w:val="00F05606"/>
    <w:rsid w:val="00F06DC4"/>
    <w:rsid w:val="00F16D79"/>
    <w:rsid w:val="00F26395"/>
    <w:rsid w:val="00F50B06"/>
    <w:rsid w:val="00F57DE2"/>
    <w:rsid w:val="00F65DF3"/>
    <w:rsid w:val="00F701D9"/>
    <w:rsid w:val="00F7107A"/>
    <w:rsid w:val="00F8086D"/>
    <w:rsid w:val="00F81AB3"/>
    <w:rsid w:val="00F85A7F"/>
    <w:rsid w:val="00F87BAC"/>
    <w:rsid w:val="00F9444E"/>
    <w:rsid w:val="00FA6CE1"/>
    <w:rsid w:val="00FC627D"/>
    <w:rsid w:val="00FC7FDB"/>
    <w:rsid w:val="00FD547D"/>
    <w:rsid w:val="00FD68DE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1DE7A0-BBE3-4EFB-9614-60D5CD74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F1A"/>
    <w:pPr>
      <w:spacing w:beforeLines="50" w:before="50" w:afterLines="50" w:after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6-01-20T02:48:00Z</dcterms:created>
  <dcterms:modified xsi:type="dcterms:W3CDTF">2026-01-20T02:49:00Z</dcterms:modified>
</cp:coreProperties>
</file>